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341FA3" w:rsidP="00341FA3">
      <w:pPr>
        <w:tabs>
          <w:tab w:val="left" w:pos="1395"/>
        </w:tabs>
      </w:pPr>
    </w:p>
    <w:p w:rsidR="00F7647F" w:rsidRPr="00317E49" w:rsidRDefault="00F7647F" w:rsidP="00F7647F">
      <w:pPr>
        <w:tabs>
          <w:tab w:val="left" w:pos="1395"/>
        </w:tabs>
        <w:rPr>
          <w:b/>
        </w:rPr>
      </w:pPr>
      <w:r>
        <w:rPr>
          <w:b/>
        </w:rPr>
        <w:t>S3</w:t>
      </w:r>
      <w:r w:rsidR="000E528C">
        <w:rPr>
          <w:b/>
        </w:rPr>
        <w:t xml:space="preserve"> Table</w:t>
      </w:r>
      <w:r w:rsidRPr="00317E49">
        <w:rPr>
          <w:b/>
        </w:rPr>
        <w:t xml:space="preserve">: Significant findings for genome-wide interaction analyses with alcohol consumption. </w:t>
      </w:r>
    </w:p>
    <w:tbl>
      <w:tblPr>
        <w:tblpPr w:leftFromText="180" w:rightFromText="180" w:vertAnchor="text" w:horzAnchor="margin" w:tblpY="199"/>
        <w:tblW w:w="16038" w:type="dxa"/>
        <w:tblLayout w:type="fixed"/>
        <w:tblLook w:val="04A0"/>
      </w:tblPr>
      <w:tblGrid>
        <w:gridCol w:w="1368"/>
        <w:gridCol w:w="630"/>
        <w:gridCol w:w="1260"/>
        <w:gridCol w:w="972"/>
        <w:gridCol w:w="630"/>
        <w:gridCol w:w="810"/>
        <w:gridCol w:w="1908"/>
        <w:gridCol w:w="1080"/>
        <w:gridCol w:w="810"/>
        <w:gridCol w:w="252"/>
        <w:gridCol w:w="1818"/>
        <w:gridCol w:w="900"/>
        <w:gridCol w:w="900"/>
        <w:gridCol w:w="1008"/>
        <w:gridCol w:w="72"/>
        <w:gridCol w:w="630"/>
        <w:gridCol w:w="990"/>
      </w:tblGrid>
      <w:tr w:rsidR="00C21295" w:rsidRPr="00245C5B" w:rsidTr="00F76836">
        <w:trPr>
          <w:trHeight w:val="241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3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 w:rsidRPr="00245C5B">
              <w:rPr>
                <w:b/>
              </w:rPr>
              <w:t>SNP × light-</w:t>
            </w:r>
            <w:r>
              <w:rPr>
                <w:b/>
              </w:rPr>
              <w:t>to-</w:t>
            </w:r>
            <w:r w:rsidRPr="00245C5B">
              <w:rPr>
                <w:b/>
              </w:rPr>
              <w:t>moderate drinkers</w:t>
            </w: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36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 w:rsidRPr="00245C5B">
              <w:rPr>
                <w:b/>
              </w:rPr>
              <w:t xml:space="preserve">SNP × </w:t>
            </w:r>
            <w:r>
              <w:rPr>
                <w:b/>
              </w:rPr>
              <w:t>heavy</w:t>
            </w:r>
            <w:r w:rsidRPr="00245C5B">
              <w:rPr>
                <w:b/>
              </w:rPr>
              <w:t xml:space="preserve"> drinker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 w:rsidRPr="00245C5B">
              <w:rPr>
                <w:b/>
              </w:rPr>
              <w:t>LD R</w:t>
            </w:r>
            <w:r w:rsidRPr="008118D3">
              <w:rPr>
                <w:b/>
                <w:vertAlign w:val="superscript"/>
              </w:rPr>
              <w:t>2</w:t>
            </w:r>
            <w:r w:rsidRPr="00A67160"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h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C21295" w:rsidRPr="00245C5B" w:rsidRDefault="00C21295" w:rsidP="00F76836">
            <w:pPr>
              <w:ind w:left="-108" w:right="152"/>
              <w:jc w:val="center"/>
              <w:rPr>
                <w:b/>
              </w:rPr>
            </w:pPr>
            <w:r>
              <w:rPr>
                <w:b/>
              </w:rPr>
              <w:t>Impute r</w:t>
            </w:r>
            <w:r w:rsidRPr="004D7DBE">
              <w:rPr>
                <w:b/>
                <w:vertAlign w:val="superscript"/>
              </w:rPr>
              <w:t>2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 w:rsidRPr="00245C5B">
              <w:rPr>
                <w:b/>
              </w:rPr>
              <w:t>SN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proofErr w:type="spellStart"/>
            <w:r w:rsidRPr="00245C5B">
              <w:rPr>
                <w:b/>
              </w:rPr>
              <w:t>Chr</w:t>
            </w:r>
            <w:proofErr w:type="spellEnd"/>
            <w:r>
              <w:rPr>
                <w:b/>
              </w:rPr>
              <w:t xml:space="preserve"> </w:t>
            </w:r>
            <w:r w:rsidRPr="008118D3">
              <w:rPr>
                <w:b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 w:rsidRPr="00245C5B">
              <w:rPr>
                <w:b/>
              </w:rPr>
              <w:t>BP</w:t>
            </w:r>
            <w:r>
              <w:rPr>
                <w:b/>
              </w:rPr>
              <w:t xml:space="preserve"> </w:t>
            </w:r>
            <w:r w:rsidRPr="008118D3">
              <w:rPr>
                <w:b/>
                <w:vertAlign w:val="superscript"/>
              </w:rPr>
              <w:t>b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 w:rsidRPr="00245C5B">
              <w:rPr>
                <w:b/>
              </w:rPr>
              <w:t>Gen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>
              <w:rPr>
                <w:b/>
              </w:rPr>
              <w:t xml:space="preserve">CA </w:t>
            </w:r>
            <w:r w:rsidRPr="008118D3">
              <w:rPr>
                <w:b/>
                <w:vertAlign w:val="superscript"/>
              </w:rPr>
              <w:t>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245C5B">
              <w:rPr>
                <w:b/>
              </w:rPr>
              <w:t>AF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  <w:r w:rsidRPr="0011131B">
              <w:rPr>
                <w:b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proofErr w:type="spellStart"/>
            <w:r w:rsidRPr="00245C5B">
              <w:rPr>
                <w:b/>
              </w:rPr>
              <w:t>P.Het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f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>
              <w:rPr>
                <w:b/>
              </w:rPr>
              <w:t>OR(95% CI)</w:t>
            </w:r>
            <w:r w:rsidRPr="005242E7">
              <w:rPr>
                <w:b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  <w:proofErr w:type="spellStart"/>
            <w:r w:rsidRPr="00245C5B">
              <w:rPr>
                <w:b/>
              </w:rPr>
              <w:t>P.Het</w:t>
            </w:r>
            <w:r>
              <w:rPr>
                <w:b/>
                <w:vertAlign w:val="superscript"/>
              </w:rPr>
              <w:t>f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C21295" w:rsidRPr="00A67160" w:rsidRDefault="00C21295" w:rsidP="00B3008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vertAlign w:val="superscript"/>
              </w:rPr>
              <w:t>g</w:t>
            </w:r>
          </w:p>
        </w:tc>
        <w:tc>
          <w:tcPr>
            <w:tcW w:w="7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295" w:rsidRPr="00A67160" w:rsidRDefault="00C21295" w:rsidP="00B3008E">
            <w:pPr>
              <w:jc w:val="center"/>
              <w:rPr>
                <w:b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C21295" w:rsidRPr="00245C5B" w:rsidRDefault="00C21295" w:rsidP="00B3008E">
            <w:pPr>
              <w:jc w:val="center"/>
              <w:rPr>
                <w:b/>
              </w:rPr>
            </w:pP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940956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5103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t>0.3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35 (1.21-1.4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.76E-0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804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23 (1.04-1.4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bottom"/>
          </w:tcPr>
          <w:p w:rsidR="00C21295" w:rsidRPr="00B720A3" w:rsidRDefault="00C21295" w:rsidP="00F76836">
            <w:pPr>
              <w:ind w:left="-108"/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1.23E-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0.98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94095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52505</w:t>
            </w:r>
          </w:p>
        </w:tc>
        <w:tc>
          <w:tcPr>
            <w:tcW w:w="972" w:type="dxa"/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34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74 (0.67-0.8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.78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813</w:t>
            </w:r>
          </w:p>
        </w:tc>
        <w:tc>
          <w:tcPr>
            <w:tcW w:w="252" w:type="dxa"/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81 (0.69-0.96)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  <w:tc>
          <w:tcPr>
            <w:tcW w:w="1080" w:type="dxa"/>
            <w:gridSpan w:val="2"/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1.24E-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1.0</w:t>
            </w:r>
          </w:p>
        </w:tc>
        <w:tc>
          <w:tcPr>
            <w:tcW w:w="990" w:type="dxa"/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0.99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117897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33408</w:t>
            </w:r>
          </w:p>
        </w:tc>
        <w:tc>
          <w:tcPr>
            <w:tcW w:w="972" w:type="dxa"/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t>0.3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35 (1.21-1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.19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618</w:t>
            </w:r>
          </w:p>
        </w:tc>
        <w:tc>
          <w:tcPr>
            <w:tcW w:w="252" w:type="dxa"/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16 (0.97-1.37)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  <w:tc>
          <w:tcPr>
            <w:tcW w:w="1080" w:type="dxa"/>
            <w:gridSpan w:val="2"/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1.40E-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9</w:t>
            </w:r>
          </w:p>
        </w:tc>
        <w:tc>
          <w:tcPr>
            <w:tcW w:w="99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t>1.00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94095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23294</w:t>
            </w:r>
          </w:p>
        </w:tc>
        <w:tc>
          <w:tcPr>
            <w:tcW w:w="972" w:type="dxa"/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t>0.3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35 (1.21-1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.43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586</w:t>
            </w:r>
          </w:p>
        </w:tc>
        <w:tc>
          <w:tcPr>
            <w:tcW w:w="252" w:type="dxa"/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16 (0.97-1.37)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346</w:t>
            </w:r>
          </w:p>
        </w:tc>
        <w:tc>
          <w:tcPr>
            <w:tcW w:w="1080" w:type="dxa"/>
            <w:gridSpan w:val="2"/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1.55E-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9</w:t>
            </w:r>
          </w:p>
        </w:tc>
        <w:tc>
          <w:tcPr>
            <w:tcW w:w="990" w:type="dxa"/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1.00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21391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38538</w:t>
            </w:r>
          </w:p>
        </w:tc>
        <w:tc>
          <w:tcPr>
            <w:tcW w:w="972" w:type="dxa"/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t>0.3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35 (1.21-1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.62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605</w:t>
            </w:r>
          </w:p>
        </w:tc>
        <w:tc>
          <w:tcPr>
            <w:tcW w:w="252" w:type="dxa"/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15 (0.97-1.37)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362</w:t>
            </w:r>
          </w:p>
        </w:tc>
        <w:tc>
          <w:tcPr>
            <w:tcW w:w="1080" w:type="dxa"/>
            <w:gridSpan w:val="2"/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1.66E-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9</w:t>
            </w:r>
          </w:p>
        </w:tc>
        <w:tc>
          <w:tcPr>
            <w:tcW w:w="990" w:type="dxa"/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1.00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47443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07669</w:t>
            </w:r>
          </w:p>
        </w:tc>
        <w:tc>
          <w:tcPr>
            <w:tcW w:w="972" w:type="dxa"/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3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74 (0.67-0.8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.69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576</w:t>
            </w:r>
          </w:p>
        </w:tc>
        <w:tc>
          <w:tcPr>
            <w:tcW w:w="252" w:type="dxa"/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86 (0.73-1.03)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  <w:tc>
          <w:tcPr>
            <w:tcW w:w="1080" w:type="dxa"/>
            <w:gridSpan w:val="2"/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1.73E-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9</w:t>
            </w:r>
          </w:p>
        </w:tc>
        <w:tc>
          <w:tcPr>
            <w:tcW w:w="990" w:type="dxa"/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0.99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94095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09066</w:t>
            </w:r>
          </w:p>
        </w:tc>
        <w:tc>
          <w:tcPr>
            <w:tcW w:w="972" w:type="dxa"/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3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74 (0.67-0.8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.70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575</w:t>
            </w:r>
          </w:p>
        </w:tc>
        <w:tc>
          <w:tcPr>
            <w:tcW w:w="252" w:type="dxa"/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86 (0.73-1.03)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328</w:t>
            </w:r>
          </w:p>
        </w:tc>
        <w:tc>
          <w:tcPr>
            <w:tcW w:w="1080" w:type="dxa"/>
            <w:gridSpan w:val="2"/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1.72E-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9</w:t>
            </w:r>
          </w:p>
        </w:tc>
        <w:tc>
          <w:tcPr>
            <w:tcW w:w="990" w:type="dxa"/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0.99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94097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42839</w:t>
            </w:r>
          </w:p>
        </w:tc>
        <w:tc>
          <w:tcPr>
            <w:tcW w:w="972" w:type="dxa"/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3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74 (0.67-0.8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.84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596</w:t>
            </w:r>
          </w:p>
        </w:tc>
        <w:tc>
          <w:tcPr>
            <w:tcW w:w="252" w:type="dxa"/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87 (0.73-1.03)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1080" w:type="dxa"/>
            <w:gridSpan w:val="2"/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1.80E-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9</w:t>
            </w:r>
          </w:p>
        </w:tc>
        <w:tc>
          <w:tcPr>
            <w:tcW w:w="990" w:type="dxa"/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1.00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6392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06737</w:t>
            </w:r>
          </w:p>
        </w:tc>
        <w:tc>
          <w:tcPr>
            <w:tcW w:w="972" w:type="dxa"/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t>0.3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35 (1.21-1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.96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573</w:t>
            </w:r>
          </w:p>
        </w:tc>
        <w:tc>
          <w:tcPr>
            <w:tcW w:w="252" w:type="dxa"/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16 (0.97-1.37)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324</w:t>
            </w:r>
          </w:p>
        </w:tc>
        <w:tc>
          <w:tcPr>
            <w:tcW w:w="1080" w:type="dxa"/>
            <w:gridSpan w:val="2"/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1.89E-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9</w:t>
            </w:r>
          </w:p>
        </w:tc>
        <w:tc>
          <w:tcPr>
            <w:tcW w:w="990" w:type="dxa"/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0.99</w:t>
            </w:r>
          </w:p>
        </w:tc>
      </w:tr>
      <w:tr w:rsidR="00C21295" w:rsidRPr="00245C5B" w:rsidTr="00F76836">
        <w:trPr>
          <w:trHeight w:val="241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94095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248166</w:t>
            </w:r>
          </w:p>
        </w:tc>
        <w:tc>
          <w:tcPr>
            <w:tcW w:w="972" w:type="dxa"/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t>0.3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34 (1.21-1.4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.63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  <w:tc>
          <w:tcPr>
            <w:tcW w:w="252" w:type="dxa"/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16 (0.97-1.37)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900" w:type="dxa"/>
            <w:vAlign w:val="bottom"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0.358</w:t>
            </w:r>
          </w:p>
        </w:tc>
        <w:tc>
          <w:tcPr>
            <w:tcW w:w="1080" w:type="dxa"/>
            <w:gridSpan w:val="2"/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2.32E-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9</w:t>
            </w:r>
          </w:p>
        </w:tc>
        <w:tc>
          <w:tcPr>
            <w:tcW w:w="990" w:type="dxa"/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0.99</w:t>
            </w:r>
          </w:p>
        </w:tc>
      </w:tr>
      <w:tr w:rsidR="00C21295" w:rsidRPr="00245C5B" w:rsidTr="00F76836">
        <w:trPr>
          <w:trHeight w:val="303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r w:rsidRPr="00013906">
              <w:t>rs175278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9717782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C21295" w:rsidRPr="00F334EA" w:rsidRDefault="00C21295" w:rsidP="00B3008E">
            <w:pPr>
              <w:jc w:val="center"/>
              <w:rPr>
                <w:i/>
              </w:rPr>
            </w:pPr>
            <w:r w:rsidRPr="00F334EA">
              <w:rPr>
                <w:i/>
              </w:rPr>
              <w:t>HIATL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t>0.31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>
              <w:rPr>
                <w:rFonts w:ascii="Calibri" w:hAnsi="Calibri"/>
                <w:color w:val="000000"/>
              </w:rPr>
              <w:t>1.34 (1.21-1.4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  <w:rPr>
                <w:b/>
              </w:rPr>
            </w:pPr>
            <w:r w:rsidRPr="00013906">
              <w:t>0.29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55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:rsidR="00C21295" w:rsidRPr="00013906" w:rsidRDefault="00C21295" w:rsidP="00B3008E">
            <w:pPr>
              <w:jc w:val="center"/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bottom"/>
          </w:tcPr>
          <w:p w:rsidR="00C21295" w:rsidRPr="0011131B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 (0.97-1.3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C21295" w:rsidRPr="00013906" w:rsidRDefault="00C21295" w:rsidP="00B3008E">
            <w:pPr>
              <w:jc w:val="center"/>
            </w:pPr>
            <w:r w:rsidRPr="00037ADB">
              <w:t>0.1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C21295" w:rsidRPr="00013906" w:rsidRDefault="00C21295" w:rsidP="00B3008E">
            <w:pPr>
              <w:jc w:val="center"/>
            </w:pPr>
            <w:r w:rsidRPr="00037ADB">
              <w:t>0.240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bottom"/>
          </w:tcPr>
          <w:p w:rsidR="00C21295" w:rsidRPr="00B720A3" w:rsidRDefault="00C21295" w:rsidP="00B3008E">
            <w:pPr>
              <w:jc w:val="center"/>
              <w:rPr>
                <w:rFonts w:ascii="Calibri" w:hAnsi="Calibri"/>
                <w:color w:val="000000"/>
              </w:rPr>
            </w:pPr>
            <w:r w:rsidRPr="00B720A3">
              <w:rPr>
                <w:rFonts w:ascii="Calibri" w:hAnsi="Calibri"/>
                <w:color w:val="000000"/>
              </w:rPr>
              <w:t>2.57E-0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295" w:rsidRPr="00013906" w:rsidRDefault="00C21295" w:rsidP="00B3008E">
            <w:pPr>
              <w:jc w:val="center"/>
            </w:pPr>
            <w:r w:rsidRPr="00013906">
              <w:t>0.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C21295" w:rsidRPr="00013906" w:rsidRDefault="00C21295" w:rsidP="00B3008E">
            <w:pPr>
              <w:jc w:val="center"/>
            </w:pPr>
            <w:r w:rsidRPr="00013906">
              <w:t>0.98</w:t>
            </w:r>
          </w:p>
        </w:tc>
      </w:tr>
    </w:tbl>
    <w:p w:rsidR="00F7647F" w:rsidRDefault="00F7647F" w:rsidP="00F7647F">
      <w:pPr>
        <w:tabs>
          <w:tab w:val="left" w:pos="1395"/>
        </w:tabs>
      </w:pPr>
      <w:proofErr w:type="gramStart"/>
      <w:r w:rsidRPr="003A4CCB">
        <w:rPr>
          <w:vertAlign w:val="superscript"/>
        </w:rPr>
        <w:t>a</w:t>
      </w:r>
      <w:proofErr w:type="gramEnd"/>
      <w:r>
        <w:t xml:space="preserve">: </w:t>
      </w:r>
      <w:proofErr w:type="spellStart"/>
      <w:r>
        <w:t>Chr</w:t>
      </w:r>
      <w:proofErr w:type="spellEnd"/>
      <w:r>
        <w:t xml:space="preserve">, chromosome; </w:t>
      </w:r>
      <w:r w:rsidRPr="003A4CCB">
        <w:rPr>
          <w:vertAlign w:val="superscript"/>
        </w:rPr>
        <w:t>b</w:t>
      </w:r>
      <w:r>
        <w:t xml:space="preserve">: BP, base pair position based on NCBI Build37; </w:t>
      </w:r>
      <w:r w:rsidRPr="003A4CCB">
        <w:rPr>
          <w:vertAlign w:val="superscript"/>
        </w:rPr>
        <w:t>c</w:t>
      </w:r>
      <w:r>
        <w:t xml:space="preserve">: CA, coded allele; </w:t>
      </w:r>
      <w:r w:rsidRPr="003A4CCB">
        <w:rPr>
          <w:vertAlign w:val="superscript"/>
        </w:rPr>
        <w:t>d</w:t>
      </w:r>
      <w:r>
        <w:t xml:space="preserve">: MAF, minor allele frequency; </w:t>
      </w:r>
      <w:r w:rsidRPr="00B93FEA">
        <w:rPr>
          <w:vertAlign w:val="superscript"/>
        </w:rPr>
        <w:t>e</w:t>
      </w:r>
      <w:r>
        <w:t xml:space="preserve">: Odds ratio and 95% confidence interval of the interaction term in models </w:t>
      </w:r>
      <w:r>
        <w:rPr>
          <w:vertAlign w:val="superscript"/>
        </w:rPr>
        <w:t>f</w:t>
      </w:r>
      <w:r>
        <w:t xml:space="preserve">: </w:t>
      </w:r>
      <w:proofErr w:type="spellStart"/>
      <w:r>
        <w:t>P.Het</w:t>
      </w:r>
      <w:proofErr w:type="spellEnd"/>
      <w:r>
        <w:t xml:space="preserve">, p value for heterogeneity test; </w:t>
      </w:r>
      <w:r>
        <w:rPr>
          <w:vertAlign w:val="superscript"/>
        </w:rPr>
        <w:t>g</w:t>
      </w:r>
      <w:r>
        <w:t xml:space="preserve"> : the interaction p-value for light/moderate and heavy combined; </w:t>
      </w:r>
      <w:r w:rsidRPr="00B720A3">
        <w:rPr>
          <w:vertAlign w:val="superscript"/>
        </w:rPr>
        <w:t>h</w:t>
      </w:r>
      <w:r>
        <w:t>:LD R</w:t>
      </w:r>
      <w:r w:rsidRPr="00AB03FE">
        <w:rPr>
          <w:vertAlign w:val="superscript"/>
        </w:rPr>
        <w:t>2</w:t>
      </w:r>
      <w:r>
        <w:t xml:space="preserve"> with rs9409565. </w:t>
      </w:r>
    </w:p>
    <w:p w:rsidR="00341FA3" w:rsidRDefault="00341FA3" w:rsidP="00341FA3">
      <w:pPr>
        <w:spacing w:after="200" w:line="276" w:lineRule="auto"/>
      </w:pPr>
    </w:p>
    <w:sectPr w:rsidR="00341FA3" w:rsidSect="00A43C91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90231"/>
    <w:rsid w:val="000E528C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41FA3"/>
    <w:rsid w:val="0037359D"/>
    <w:rsid w:val="003E6243"/>
    <w:rsid w:val="004006F7"/>
    <w:rsid w:val="00401A2B"/>
    <w:rsid w:val="004556BC"/>
    <w:rsid w:val="00486838"/>
    <w:rsid w:val="004D2B3F"/>
    <w:rsid w:val="00517B01"/>
    <w:rsid w:val="00553023"/>
    <w:rsid w:val="005D6BC9"/>
    <w:rsid w:val="006044D7"/>
    <w:rsid w:val="00677BD0"/>
    <w:rsid w:val="00690A18"/>
    <w:rsid w:val="007162CC"/>
    <w:rsid w:val="007641CF"/>
    <w:rsid w:val="007808E8"/>
    <w:rsid w:val="00782FF0"/>
    <w:rsid w:val="007D257D"/>
    <w:rsid w:val="007D62D7"/>
    <w:rsid w:val="007E3FD5"/>
    <w:rsid w:val="007F745A"/>
    <w:rsid w:val="00837777"/>
    <w:rsid w:val="00865EDC"/>
    <w:rsid w:val="009147AC"/>
    <w:rsid w:val="00947BE0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57AA6"/>
    <w:rsid w:val="00B847FE"/>
    <w:rsid w:val="00BA4D2B"/>
    <w:rsid w:val="00C074BE"/>
    <w:rsid w:val="00C21295"/>
    <w:rsid w:val="00C50E1E"/>
    <w:rsid w:val="00C62B3C"/>
    <w:rsid w:val="00C80935"/>
    <w:rsid w:val="00C85CA6"/>
    <w:rsid w:val="00CA365F"/>
    <w:rsid w:val="00D226D2"/>
    <w:rsid w:val="00D623AC"/>
    <w:rsid w:val="00D803DA"/>
    <w:rsid w:val="00D907AE"/>
    <w:rsid w:val="00DA110C"/>
    <w:rsid w:val="00DB6AAA"/>
    <w:rsid w:val="00DE2921"/>
    <w:rsid w:val="00DF4358"/>
    <w:rsid w:val="00E46B6B"/>
    <w:rsid w:val="00E47646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7:38:00Z</dcterms:created>
  <dcterms:modified xsi:type="dcterms:W3CDTF">2016-08-19T21:28:00Z</dcterms:modified>
</cp:coreProperties>
</file>